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56C" w:rsidRDefault="0033456C" w:rsidP="0033456C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4038600" cy="3107223"/>
            <wp:effectExtent l="19050" t="0" r="0" b="0"/>
            <wp:docPr id="6" name="图片 5" descr="fig.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9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3107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456C" w:rsidRDefault="0033456C" w:rsidP="0033456C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8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56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re </w:t>
      </w:r>
      <w:bookmarkStart w:id="0" w:name="_GoBack"/>
      <w:bookmarkEnd w:id="0"/>
      <w:r w:rsidRPr="00B838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9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qRT-PCR analysis of </w:t>
      </w:r>
      <w:r w:rsidRPr="00917971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At</w:t>
      </w:r>
      <w:r w:rsidRPr="00E549C9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NA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RNA levels in Col-0 and two overexpressed transgenic lines </w:t>
      </w:r>
      <w:r w:rsidRPr="00DD6C6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NAT-OE-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DD6C6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NAT-OE-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</w:p>
    <w:p w:rsidR="00541E34" w:rsidRDefault="00541E34"/>
    <w:sectPr w:rsidR="00541E34" w:rsidSect="00541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33456C"/>
    <w:rsid w:val="0033456C"/>
    <w:rsid w:val="00541E34"/>
    <w:rsid w:val="00C83BE2"/>
    <w:rsid w:val="00E5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5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45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5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3</Lines>
  <Paragraphs>1</Paragraphs>
  <ScaleCrop>false</ScaleCrop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KIRAM</cp:lastModifiedBy>
  <cp:revision>2</cp:revision>
  <dcterms:created xsi:type="dcterms:W3CDTF">2018-11-15T10:17:00Z</dcterms:created>
  <dcterms:modified xsi:type="dcterms:W3CDTF">2018-11-24T21:26:00Z</dcterms:modified>
</cp:coreProperties>
</file>